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A29A50" w14:textId="77777777" w:rsidR="00A55D43" w:rsidRPr="00A87E64" w:rsidRDefault="00A55D43" w:rsidP="00A55D43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A87E6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List of supplementary data</w:t>
      </w:r>
    </w:p>
    <w:p w14:paraId="5E06BD70" w14:textId="75D95671" w:rsidR="00A55D43" w:rsidRPr="00A87E64" w:rsidRDefault="00A55D43" w:rsidP="00A55D4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7E6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Supplementary Data S</w:t>
      </w:r>
      <w:r w:rsidRPr="00A87E6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>2</w:t>
      </w:r>
      <w:r w:rsidRPr="00A87E6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r w:rsidRPr="00A87E64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</w:t>
      </w:r>
      <w:bookmarkStart w:id="0" w:name="_GoBack"/>
    </w:p>
    <w:bookmarkEnd w:id="0"/>
    <w:p w14:paraId="71CCC0D8" w14:textId="4B587B26" w:rsidR="00A55D43" w:rsidRPr="00A87E64" w:rsidRDefault="00D1254B" w:rsidP="00A55D43">
      <w:pPr>
        <w:spacing w:line="360" w:lineRule="auto"/>
        <w:ind w:firstLine="85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7E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implementation of the nanoparticle production method was carried out on a semi-industrial technological complex, which includes a discharge pulse generator, discharge chambers, and a control unit for the electrophysical parameters of the technological process </w:t>
      </w:r>
      <w:r w:rsidR="00A55D43" w:rsidRPr="00A87E64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A87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gure 2</w:t>
      </w:r>
      <w:r w:rsidR="00A55D43" w:rsidRPr="00A87E64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6FE04C72" w14:textId="77777777" w:rsidR="00A55D43" w:rsidRPr="00A87E64" w:rsidRDefault="00A55D43" w:rsidP="00A55D43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439E4B60" w14:textId="0AFF0230" w:rsidR="00A55D43" w:rsidRPr="00A87E64" w:rsidRDefault="00A55D43" w:rsidP="00A55D4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87E64">
        <w:rPr>
          <w:noProof/>
          <w:color w:val="000000" w:themeColor="text1"/>
          <w:lang w:val="en-IN" w:eastAsia="en-IN"/>
        </w:rPr>
        <w:drawing>
          <wp:inline distT="0" distB="0" distL="0" distR="0" wp14:anchorId="5D1F3711" wp14:editId="3965A1DA">
            <wp:extent cx="4441190" cy="2874010"/>
            <wp:effectExtent l="0" t="0" r="0" b="2540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1190" cy="2874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87E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239172C2" w14:textId="3524BAC5" w:rsidR="00C62C63" w:rsidRPr="00A87E64" w:rsidRDefault="00A55D43" w:rsidP="00C62C63">
      <w:pPr>
        <w:spacing w:line="360" w:lineRule="auto"/>
        <w:ind w:firstLine="851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A87E6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Pr="00A87E6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2.</w:t>
      </w:r>
      <w:r w:rsidRPr="00A87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62C63" w:rsidRPr="00A87E6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General view of the experimental setup for obtaining colloidal solutions of biogenic nanometals: 1 ‒ electro-spark discharge pulse generator; 2 ‒ discharge chambers; 3 ‒ control unit for electrophysical parameters of the technological process.</w:t>
      </w:r>
    </w:p>
    <w:p w14:paraId="666B58FA" w14:textId="77777777" w:rsidR="003E1482" w:rsidRPr="00A87E64" w:rsidRDefault="003E1482" w:rsidP="004C1C26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7E64">
        <w:rPr>
          <w:rFonts w:ascii="Times New Roman" w:hAnsi="Times New Roman" w:cs="Times New Roman"/>
          <w:color w:val="000000" w:themeColor="text1"/>
          <w:sz w:val="24"/>
          <w:szCs w:val="24"/>
        </w:rPr>
        <w:t>Our method for obtaining metal nanoparticles is based on the physical phenomenon of spark erosion of conductive materials. It is described in sufficient detail in the author's works:</w:t>
      </w:r>
    </w:p>
    <w:p w14:paraId="4406E183" w14:textId="22BA76C6" w:rsidR="003E1482" w:rsidRPr="00A87E64" w:rsidRDefault="003E1482" w:rsidP="004C1C26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7E64">
        <w:rPr>
          <w:rFonts w:ascii="Times New Roman" w:hAnsi="Times New Roman" w:cs="Times New Roman"/>
          <w:color w:val="000000" w:themeColor="text1"/>
          <w:sz w:val="24"/>
          <w:szCs w:val="24"/>
        </w:rPr>
        <w:t>1. Lopatko K.G., Olishevskyi V.V., Vinarchuk K.V., Lopatko S.K., Poedynok N.L., Babko E.M. Device for obtaining colloidal solutions of metals [Patent]. UA Patent 153591, July 6, 2023. Bulletin No. 30. National</w:t>
      </w:r>
      <w:r w:rsidRPr="00A87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A87E64">
        <w:rPr>
          <w:rFonts w:ascii="Times New Roman" w:hAnsi="Times New Roman" w:cs="Times New Roman"/>
          <w:color w:val="000000" w:themeColor="text1"/>
          <w:sz w:val="24"/>
          <w:szCs w:val="24"/>
        </w:rPr>
        <w:t>University of Bioresources and Nature Management of Ukraine [in Ukrainian]</w:t>
      </w:r>
    </w:p>
    <w:p w14:paraId="57063761" w14:textId="77777777" w:rsidR="003E1482" w:rsidRPr="00A87E64" w:rsidRDefault="003E1482" w:rsidP="004C1C26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7E64">
        <w:rPr>
          <w:rFonts w:ascii="Times New Roman" w:hAnsi="Times New Roman" w:cs="Times New Roman"/>
          <w:color w:val="000000" w:themeColor="text1"/>
          <w:sz w:val="24"/>
          <w:szCs w:val="24"/>
        </w:rPr>
        <w:t>2. Boretskij V.F., Veklich A.N., Tmenova T.A., Cressault Y., Valensi F., Lopatko S.K., Aftandilyants Y.G. Regulation of Biological Processes with Complexions of Metals Produced by Underwater Spark</w:t>
      </w:r>
      <w:r w:rsidRPr="00A87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A87E64">
        <w:rPr>
          <w:rFonts w:ascii="Times New Roman" w:hAnsi="Times New Roman" w:cs="Times New Roman"/>
          <w:color w:val="000000" w:themeColor="text1"/>
          <w:sz w:val="24"/>
          <w:szCs w:val="24"/>
        </w:rPr>
        <w:t>Discharge. In: Fesenko O., Yatsenko L. (eds) Nanooptics and Photonics, Nanochemistry and</w:t>
      </w:r>
      <w:r w:rsidRPr="00A87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A87E64">
        <w:rPr>
          <w:rFonts w:ascii="Times New Roman" w:hAnsi="Times New Roman" w:cs="Times New Roman"/>
          <w:color w:val="000000" w:themeColor="text1"/>
          <w:sz w:val="24"/>
          <w:szCs w:val="24"/>
        </w:rPr>
        <w:t>Nanobiotechnology, and Their Applications. Springer Proceedings in Physics, vol 247. Springer,</w:t>
      </w:r>
      <w:r w:rsidRPr="00A87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A87E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am.(2020) </w:t>
      </w:r>
      <w:hyperlink r:id="rId5" w:history="1">
        <w:r w:rsidRPr="00A87E6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https://doi.org/10.1007/978-3-030-52268-1_23</w:t>
        </w:r>
      </w:hyperlink>
      <w:r w:rsidRPr="00A87E6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4876772" w14:textId="77777777" w:rsidR="003E1482" w:rsidRPr="00A87E64" w:rsidRDefault="003E1482" w:rsidP="004C1C26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7E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. Sergiienko . R., Ilkiv </w:t>
      </w:r>
      <w:r w:rsidRPr="00A87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</w:t>
      </w:r>
      <w:r w:rsidRPr="00A87E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, Petrovska </w:t>
      </w:r>
      <w:r w:rsidRPr="00A87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A87E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, Lopatko </w:t>
      </w:r>
      <w:r w:rsidRPr="00A87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</w:t>
      </w:r>
      <w:r w:rsidRPr="00A87E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, Lopatko </w:t>
      </w:r>
      <w:r w:rsidRPr="00A87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A87E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, Vinarchuk </w:t>
      </w:r>
      <w:r w:rsidRPr="00A87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</w:t>
      </w:r>
      <w:r w:rsidRPr="00A87E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, Hayasaka </w:t>
      </w:r>
      <w:r w:rsidRPr="00A87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u</w:t>
      </w:r>
      <w:r w:rsidRPr="00A87E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, Tomai </w:t>
      </w:r>
      <w:r w:rsidRPr="00A87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Pr="00A87E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, Verkhovliuk </w:t>
      </w:r>
      <w:r w:rsidRPr="00A87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Pr="00A87E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, Zaulychnyy </w:t>
      </w:r>
      <w:r w:rsidRPr="00A87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u</w:t>
      </w:r>
      <w:r w:rsidRPr="00A87E64">
        <w:rPr>
          <w:rFonts w:ascii="Times New Roman" w:hAnsi="Times New Roman" w:cs="Times New Roman"/>
          <w:color w:val="000000" w:themeColor="text1"/>
          <w:sz w:val="24"/>
          <w:szCs w:val="24"/>
        </w:rPr>
        <w:t>. Structure and properties of silicon nano- and microparticles</w:t>
      </w:r>
      <w:r w:rsidRPr="00A87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A87E64">
        <w:rPr>
          <w:rFonts w:ascii="Times New Roman" w:hAnsi="Times New Roman" w:cs="Times New Roman"/>
          <w:color w:val="000000" w:themeColor="text1"/>
          <w:sz w:val="24"/>
          <w:szCs w:val="24"/>
        </w:rPr>
        <w:t>obtained by electric-spark dispersion method</w:t>
      </w:r>
      <w:r w:rsidRPr="00A87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A87E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lecular Crystals and Liquid Crystals. 752(1), pp. 112-127. </w:t>
      </w:r>
      <w:hyperlink r:id="rId6" w:history="1">
        <w:r w:rsidRPr="00A87E6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https://doi.org/10.1080/15421406.2022.2091278</w:t>
        </w:r>
      </w:hyperlink>
    </w:p>
    <w:p w14:paraId="799846C5" w14:textId="77777777" w:rsidR="003E1482" w:rsidRPr="00A87E64" w:rsidRDefault="003E1482" w:rsidP="004C1C26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7E64">
        <w:rPr>
          <w:rFonts w:ascii="Times New Roman" w:hAnsi="Times New Roman" w:cs="Times New Roman"/>
          <w:color w:val="000000" w:themeColor="text1"/>
          <w:sz w:val="24"/>
          <w:szCs w:val="24"/>
        </w:rPr>
        <w:t>4. Zakharchenko S.M., Shydlovska N.A., Perekos A.O., Lopatko K.G., Savluk O.S. Features of obtaining of</w:t>
      </w:r>
      <w:r w:rsidRPr="00A87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A87E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asma-erosion nanodispersed silver hydrosols and their bactericidal and fungicidal </w:t>
      </w:r>
      <w:r w:rsidRPr="00A87E6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properties</w:t>
      </w:r>
      <w:r w:rsidRPr="00A87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Pr="00A87E64">
        <w:rPr>
          <w:rFonts w:ascii="Times New Roman" w:hAnsi="Times New Roman" w:cs="Times New Roman"/>
          <w:color w:val="000000" w:themeColor="text1"/>
          <w:sz w:val="24"/>
          <w:szCs w:val="24"/>
        </w:rPr>
        <w:t>Metallofizika i Noveishie Tekhnologii 42(6), 2020. pp. 829-851.</w:t>
      </w:r>
      <w:r w:rsidRPr="00A87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hyperlink r:id="rId7" w:history="1">
        <w:r w:rsidRPr="00A87E6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https://doi.org/10.15407/mfint.42.06.0829</w:t>
        </w:r>
      </w:hyperlink>
    </w:p>
    <w:p w14:paraId="61DFE2E8" w14:textId="77777777" w:rsidR="003E1482" w:rsidRPr="00A87E64" w:rsidRDefault="003E1482" w:rsidP="004C1C26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7E64">
        <w:rPr>
          <w:rFonts w:ascii="Times New Roman" w:hAnsi="Times New Roman" w:cs="Times New Roman"/>
          <w:color w:val="000000" w:themeColor="text1"/>
          <w:sz w:val="24"/>
          <w:szCs w:val="24"/>
        </w:rPr>
        <w:t>5. Veklich, A.</w:t>
      </w:r>
      <w:r w:rsidRPr="00A87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, </w:t>
      </w:r>
      <w:r w:rsidRPr="00A87E64">
        <w:rPr>
          <w:rFonts w:ascii="Times New Roman" w:hAnsi="Times New Roman" w:cs="Times New Roman"/>
          <w:color w:val="000000" w:themeColor="text1"/>
          <w:sz w:val="24"/>
          <w:szCs w:val="24"/>
        </w:rPr>
        <w:t>V. Boretskij, K. Lopatko, et. all. Hydrogen Balmer spectral lines in spectroscopy of</w:t>
      </w:r>
      <w:r w:rsidRPr="00A87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A87E64">
        <w:rPr>
          <w:rFonts w:ascii="Times New Roman" w:hAnsi="Times New Roman" w:cs="Times New Roman"/>
          <w:color w:val="000000" w:themeColor="text1"/>
          <w:sz w:val="24"/>
          <w:szCs w:val="24"/>
        </w:rPr>
        <w:t>underwater electric spark discharge plasma</w:t>
      </w:r>
      <w:r w:rsidRPr="00A87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Pr="00A87E64">
        <w:rPr>
          <w:rFonts w:ascii="Times New Roman" w:hAnsi="Times New Roman" w:cs="Times New Roman"/>
          <w:color w:val="000000" w:themeColor="text1"/>
          <w:sz w:val="24"/>
          <w:szCs w:val="24"/>
        </w:rPr>
        <w:t>Contributions of the Astronomical Observatory Skalnaté</w:t>
      </w:r>
      <w:r w:rsidRPr="00A87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A87E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eso, vol.50, no. 1, pp. 96-104. </w:t>
      </w:r>
      <w:hyperlink r:id="rId8" w:history="1">
        <w:r w:rsidRPr="00A87E6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>https:</w:t>
        </w:r>
        <w:r w:rsidRPr="00A87E6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//doi.org/10.31577/caosp.2020.50.1.96</w:t>
        </w:r>
      </w:hyperlink>
    </w:p>
    <w:p w14:paraId="5D69EE7F" w14:textId="77777777" w:rsidR="003E1482" w:rsidRPr="00A87E64" w:rsidRDefault="003E1482" w:rsidP="004C1C26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7E64">
        <w:rPr>
          <w:rFonts w:ascii="Times New Roman" w:hAnsi="Times New Roman" w:cs="Times New Roman"/>
          <w:color w:val="000000" w:themeColor="text1"/>
          <w:sz w:val="24"/>
          <w:szCs w:val="24"/>
        </w:rPr>
        <w:t>To obtain metal colloids, we used chemically pure starting materials (99.95% of the content of the corresponding metal) and deionized water with an electrical conductivity of no more than 20-30 microSiemens (μS). No other chemicals were present.</w:t>
      </w:r>
    </w:p>
    <w:p w14:paraId="16607E27" w14:textId="772D653B" w:rsidR="007814AD" w:rsidRPr="00A87E64" w:rsidRDefault="007814AD" w:rsidP="004C1C26">
      <w:pPr>
        <w:spacing w:line="276" w:lineRule="auto"/>
        <w:ind w:firstLine="85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7E6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Supplementary Data S3</w:t>
      </w:r>
      <w:r w:rsidRPr="00A87E6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r w:rsidRPr="00A87E6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</w:p>
    <w:p w14:paraId="40EE9DDF" w14:textId="73F7E5F2" w:rsidR="00A55D43" w:rsidRPr="00A87E64" w:rsidRDefault="00C62C63" w:rsidP="004C1C26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7E64">
        <w:rPr>
          <w:rFonts w:ascii="Times New Roman" w:hAnsi="Times New Roman" w:cs="Times New Roman"/>
          <w:color w:val="000000" w:themeColor="text1"/>
          <w:sz w:val="24"/>
          <w:szCs w:val="24"/>
        </w:rPr>
        <w:t>In our research, we used an argon gas laser to generate coherent visible light at a wavelength of 488.0 nm. The laser intensity was regulated using an optical digital intensity and energy meter (PM-100D, Thorlabs Inc.) equipped with a standard photodiode voltage sensor S120C operating in the range of 400–1100 nm.</w:t>
      </w:r>
    </w:p>
    <w:p w14:paraId="1E5138A8" w14:textId="77777777" w:rsidR="00A55D43" w:rsidRPr="00A87E64" w:rsidRDefault="00A55D43" w:rsidP="004C1C26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60D8571" w14:textId="3ECF58C8" w:rsidR="00A55D43" w:rsidRPr="00A87E64" w:rsidRDefault="00A55D43">
      <w:pPr>
        <w:rPr>
          <w:color w:val="000000" w:themeColor="text1"/>
          <w:lang w:val="en-US"/>
        </w:rPr>
      </w:pPr>
      <w:r w:rsidRPr="00A87E64">
        <w:rPr>
          <w:noProof/>
          <w:color w:val="000000" w:themeColor="text1"/>
          <w:lang w:val="en-IN" w:eastAsia="en-IN"/>
        </w:rPr>
        <w:drawing>
          <wp:inline distT="0" distB="0" distL="0" distR="0" wp14:anchorId="7DA5DCDA" wp14:editId="67DF9488">
            <wp:extent cx="3278832" cy="2827725"/>
            <wp:effectExtent l="0" t="0" r="0" b="0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0771" cy="28466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8DBE6F" w14:textId="0FC846FA" w:rsidR="00A55D43" w:rsidRPr="00A87E64" w:rsidRDefault="00A55D43">
      <w:pPr>
        <w:rPr>
          <w:color w:val="000000" w:themeColor="text1"/>
          <w:lang w:val="en-US"/>
        </w:rPr>
      </w:pPr>
    </w:p>
    <w:p w14:paraId="11579CA5" w14:textId="25096F82" w:rsidR="00A55D43" w:rsidRPr="00A87E64" w:rsidRDefault="00C62C63" w:rsidP="00C62C63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7E6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igure 3.</w:t>
      </w:r>
      <w:r w:rsidRPr="00A87E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Laser installation for inoculum irradiation: 1 ‒ flask with mycelium; 2 – argon laser LGN-106M1; 3 – lens for shaping the illumination area; 4 – rotating mirror of the laser beam.</w:t>
      </w:r>
    </w:p>
    <w:sectPr w:rsidR="00A55D43" w:rsidRPr="00A87E64">
      <w:pgSz w:w="11906" w:h="16838"/>
      <w:pgMar w:top="850" w:right="850" w:bottom="85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4BA"/>
    <w:rsid w:val="000D04BA"/>
    <w:rsid w:val="00197C5E"/>
    <w:rsid w:val="003E1482"/>
    <w:rsid w:val="004C1C26"/>
    <w:rsid w:val="007814AD"/>
    <w:rsid w:val="00A55D43"/>
    <w:rsid w:val="00A87E64"/>
    <w:rsid w:val="00C62C63"/>
    <w:rsid w:val="00C92298"/>
    <w:rsid w:val="00D1254B"/>
    <w:rsid w:val="00DD1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BE8BFA"/>
  <w15:chartTrackingRefBased/>
  <w15:docId w15:val="{1B572FC4-5464-4AD0-A02D-E9AA37E2D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5D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E148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1577/caosp.2020.50.1.96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5407/mfint.42.06.0829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80/15421406.2022.2091278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doi.org/10.1007/978-3-030-52268-1_23" TargetMode="External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Тема Office">
  <a:themeElements>
    <a:clrScheme name="Офіс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фіс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фіс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4</Words>
  <Characters>2934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Користувач</dc:creator>
  <cp:keywords/>
  <dc:description/>
  <cp:lastModifiedBy>Anusia  Palanisamy</cp:lastModifiedBy>
  <cp:revision>2</cp:revision>
  <dcterms:created xsi:type="dcterms:W3CDTF">2025-01-22T07:41:00Z</dcterms:created>
  <dcterms:modified xsi:type="dcterms:W3CDTF">2025-01-22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973c612918214d9364dfa0f08f5ffbdd6eeb63465b35f0d2759579fa1e704b</vt:lpwstr>
  </property>
</Properties>
</file>